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712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A15">
        <w:rPr>
          <w:rFonts w:ascii="Times New Roman" w:hAnsi="Times New Roman" w:cs="Times New Roman"/>
          <w:sz w:val="24"/>
          <w:szCs w:val="24"/>
        </w:rPr>
        <w:t xml:space="preserve">GO categorization in biological process of three </w:t>
      </w:r>
      <w:r w:rsidR="00D37A15">
        <w:rPr>
          <w:rFonts w:ascii="Times New Roman" w:hAnsi="Times New Roman" w:cs="Times New Roman"/>
          <w:i/>
          <w:sz w:val="24"/>
          <w:szCs w:val="24"/>
        </w:rPr>
        <w:t>E. crus-</w:t>
      </w:r>
      <w:proofErr w:type="spellStart"/>
      <w:r w:rsidR="00D37A15">
        <w:rPr>
          <w:rFonts w:ascii="Times New Roman" w:hAnsi="Times New Roman" w:cs="Times New Roman"/>
          <w:i/>
          <w:sz w:val="24"/>
          <w:szCs w:val="24"/>
        </w:rPr>
        <w:t>galli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transcriptomes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241" w:type="dxa"/>
        <w:tblInd w:w="84" w:type="dxa"/>
        <w:tblCellMar>
          <w:left w:w="99" w:type="dxa"/>
          <w:right w:w="113" w:type="dxa"/>
        </w:tblCellMar>
        <w:tblLook w:val="04A0" w:firstRow="1" w:lastRow="0" w:firstColumn="1" w:lastColumn="0" w:noHBand="0" w:noVBand="1"/>
      </w:tblPr>
      <w:tblGrid>
        <w:gridCol w:w="4060"/>
        <w:gridCol w:w="1860"/>
        <w:gridCol w:w="1760"/>
        <w:gridCol w:w="1340"/>
        <w:gridCol w:w="1760"/>
        <w:gridCol w:w="1340"/>
        <w:gridCol w:w="1760"/>
        <w:gridCol w:w="1361"/>
      </w:tblGrid>
      <w:tr w:rsidR="006D2BB9" w:rsidRPr="003E0A00" w:rsidTr="0064569C">
        <w:trPr>
          <w:trHeight w:val="33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logical function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6D2B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D2BB9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6D2BB9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ercent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bsciss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8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atomical structure morphogenesi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6D2BB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ehavior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6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3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iosynthet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rbohydrate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9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0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-cell signaling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2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communic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cycle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0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death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2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differenti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growth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0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ular component organiz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ular homeostasi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97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ular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23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NA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2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mbryo develop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7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lower develop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9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ecursor metabolites and energy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0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rowth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0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ipid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6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6D2BB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5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ulticellular organismal develop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2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ic acid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903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hotosynthesi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59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ollen-pistil interac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ollin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8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ost-embryonic developmen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7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otein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95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otein modification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62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pigenetic regul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00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produc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0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abiotic stimulu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biotic stimulu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endogenous stimulu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7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external stimulu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extracellular stimulu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9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sponse to str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9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6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pening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8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condary metabolic proces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97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anslati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anspor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8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</w:tr>
      <w:tr w:rsidR="00A94712" w:rsidRPr="003E0A00" w:rsidTr="0064569C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opism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712" w:rsidRPr="003E0A00" w:rsidRDefault="00D37A15" w:rsidP="00A9471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</w:tbl>
    <w:p w:rsidR="00911597" w:rsidRPr="003E0A00" w:rsidRDefault="00911597" w:rsidP="0097080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EE3" w:rsidRDefault="009D4EE3" w:rsidP="0004321E">
      <w:r>
        <w:separator/>
      </w:r>
    </w:p>
  </w:endnote>
  <w:endnote w:type="continuationSeparator" w:id="0">
    <w:p w:rsidR="009D4EE3" w:rsidRDefault="009D4EE3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801" w:rsidRPr="00970801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EE3" w:rsidRDefault="009D4EE3" w:rsidP="0004321E">
      <w:r>
        <w:separator/>
      </w:r>
    </w:p>
  </w:footnote>
  <w:footnote w:type="continuationSeparator" w:id="0">
    <w:p w:rsidR="009D4EE3" w:rsidRDefault="009D4EE3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C0D36"/>
    <w:rsid w:val="000E3EEC"/>
    <w:rsid w:val="000F42B0"/>
    <w:rsid w:val="00102F05"/>
    <w:rsid w:val="00113329"/>
    <w:rsid w:val="001A4B29"/>
    <w:rsid w:val="001E349B"/>
    <w:rsid w:val="002D4D89"/>
    <w:rsid w:val="003E0A00"/>
    <w:rsid w:val="0040086C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70801"/>
    <w:rsid w:val="009C77B3"/>
    <w:rsid w:val="009D4EE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968C5-03DE-4549-8FD8-F78AD89D7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21:00Z</dcterms:modified>
</cp:coreProperties>
</file>